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6FC90" w14:textId="02E02ADB" w:rsidR="0059412E" w:rsidRPr="007A3C31" w:rsidDel="00921C0F" w:rsidRDefault="00000000">
      <w:pPr>
        <w:rPr>
          <w:del w:id="0" w:author="Saugata Bhowmik" w:date="2025-06-22T07:58:00Z" w16du:dateUtc="2025-06-22T02:28:00Z"/>
          <w:rFonts w:ascii="Calibri" w:hAnsi="Calibri" w:cs="Calibri"/>
          <w:b/>
          <w:bCs/>
        </w:rPr>
      </w:pPr>
      <w:del w:id="1" w:author="Saugata Bhowmik" w:date="2025-06-22T07:58:00Z" w16du:dateUtc="2025-06-22T02:28:00Z">
        <w:r w:rsidRPr="007A3C31" w:rsidDel="00921C0F">
          <w:rPr>
            <w:rFonts w:ascii="Calibri" w:hAnsi="Calibri" w:cs="Calibri"/>
            <w:b/>
            <w:bCs/>
          </w:rPr>
          <w:delText>Supplementary document 4</w:delText>
        </w:r>
      </w:del>
    </w:p>
    <w:p w14:paraId="37CD78CE" w14:textId="77777777" w:rsidR="0059412E" w:rsidRDefault="0059412E"/>
    <w:p w14:paraId="60A057A4" w14:textId="70B09609" w:rsidR="0059412E" w:rsidRPr="007A3C31" w:rsidRDefault="00921C0F">
      <w:pPr>
        <w:rPr>
          <w:rFonts w:ascii="Cambria" w:hAnsi="Cambria"/>
        </w:rPr>
      </w:pPr>
      <w:ins w:id="2" w:author="Saugata Bhowmik" w:date="2025-06-22T07:58:00Z" w16du:dateUtc="2025-06-22T02:28:00Z">
        <w:r>
          <w:rPr>
            <w:rFonts w:ascii="Cambria" w:hAnsi="Cambria"/>
          </w:rPr>
          <w:t xml:space="preserve">Table S1. </w:t>
        </w:r>
      </w:ins>
      <w:r w:rsidR="00000000" w:rsidRPr="007A3C31">
        <w:rPr>
          <w:rFonts w:ascii="Cambria" w:hAnsi="Cambria"/>
        </w:rPr>
        <w:t>The result of consistency test of each judgment matrix</w:t>
      </w:r>
      <w:ins w:id="3" w:author="Saugata Bhowmik" w:date="2025-06-22T07:58:00Z" w16du:dateUtc="2025-06-22T02:28:00Z">
        <w:r>
          <w:rPr>
            <w:rFonts w:ascii="Cambria" w:hAnsi="Cambria"/>
          </w:rPr>
          <w:t>.</w:t>
        </w:r>
      </w:ins>
    </w:p>
    <w:tbl>
      <w:tblPr>
        <w:tblW w:w="7260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1810"/>
        <w:gridCol w:w="1480"/>
        <w:gridCol w:w="1870"/>
      </w:tblGrid>
      <w:tr w:rsidR="0059412E" w14:paraId="203477C3" w14:textId="77777777" w:rsidTr="00CA7049">
        <w:trPr>
          <w:trHeight w:val="280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F227F" w14:textId="77777777" w:rsidR="0059412E" w:rsidRDefault="0059412E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B158A" w14:textId="77777777" w:rsidR="0059412E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333333"/>
                <w:szCs w:val="21"/>
                <w:shd w:val="clear" w:color="auto" w:fill="FFFFFF"/>
              </w:rPr>
              <w:t>λ</w:t>
            </w:r>
            <w:r>
              <w:rPr>
                <w:rFonts w:ascii="SimSun" w:eastAsia="SimSun" w:hAnsi="SimSun" w:cs="SimSun" w:hint="eastAsia"/>
                <w:color w:val="333333"/>
                <w:sz w:val="18"/>
                <w:szCs w:val="18"/>
                <w:shd w:val="clear" w:color="auto" w:fill="FFFFFF"/>
              </w:rPr>
              <w:t>max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619D7" w14:textId="77777777" w:rsidR="0059412E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.L.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A1B42" w14:textId="77777777" w:rsidR="0059412E" w:rsidRDefault="0000000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.R.</w:t>
            </w:r>
          </w:p>
        </w:tc>
      </w:tr>
      <w:tr w:rsidR="0059412E" w14:paraId="143A5DC9" w14:textId="77777777" w:rsidTr="00CA7049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E343F1" w14:textId="77777777" w:rsidR="0059412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-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B22EB3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B63AB4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F6F5A3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59412E" w14:paraId="6F96BCD5" w14:textId="77777777" w:rsidTr="00CA704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E2CAD41" w14:textId="77777777" w:rsidR="0059412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-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F6A29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86EAE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ABD22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</w:tr>
      <w:tr w:rsidR="0059412E" w14:paraId="30B74690" w14:textId="77777777" w:rsidTr="00CA704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4D71E69" w14:textId="77777777" w:rsidR="0059412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-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64C54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9B1679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9DF45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</w:tr>
      <w:tr w:rsidR="0059412E" w14:paraId="1FAEEECA" w14:textId="77777777" w:rsidTr="00CA704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21ADCC1" w14:textId="77777777" w:rsidR="0059412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-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394CE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0819F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3998FD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59412E" w14:paraId="22A3AEE3" w14:textId="77777777" w:rsidTr="00CA704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50B7CCC" w14:textId="77777777" w:rsidR="0059412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.1-1.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F6789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3F345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88BB0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</w:tr>
      <w:tr w:rsidR="0059412E" w14:paraId="626E1379" w14:textId="77777777" w:rsidTr="00CA704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7C790D08" w14:textId="77777777" w:rsidR="0059412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.1-1.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F5F28D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6F4CC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A0D55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</w:tr>
      <w:tr w:rsidR="0059412E" w14:paraId="7E88B097" w14:textId="77777777" w:rsidTr="00CA704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33EDFF7F" w14:textId="77777777" w:rsidR="0059412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.1-1.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F77B7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07361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675085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59412E" w14:paraId="47A813EA" w14:textId="77777777" w:rsidTr="00CA704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5CEB8C7C" w14:textId="77777777" w:rsidR="0059412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.1-1.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796629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1090F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5804F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59412E" w14:paraId="36EA6681" w14:textId="77777777" w:rsidTr="00CA704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610E136" w14:textId="77777777" w:rsidR="0059412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.1-2.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C88FF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050D7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A1668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</w:tr>
      <w:tr w:rsidR="0059412E" w14:paraId="600640F6" w14:textId="77777777" w:rsidTr="00CA704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596B2AB8" w14:textId="77777777" w:rsidR="0059412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.1-2.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2B619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0D472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2DA87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59412E" w14:paraId="73D3BA67" w14:textId="77777777" w:rsidTr="00CA704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6AF707FD" w14:textId="77777777" w:rsidR="0059412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.1-2.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A60F5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66E26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9C64CB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59412E" w14:paraId="5FE2ED77" w14:textId="77777777" w:rsidTr="00CA704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CA2E899" w14:textId="77777777" w:rsidR="0059412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.1-3.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1EDB4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8EE1B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341E0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 w:rsidR="0059412E" w14:paraId="7259A652" w14:textId="77777777" w:rsidTr="00CA704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FBCC5D3" w14:textId="77777777" w:rsidR="0059412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.1-3.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DF018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08449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FCDDE" w14:textId="77777777" w:rsidR="0059412E" w:rsidRDefault="0000000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</w:tr>
    </w:tbl>
    <w:p w14:paraId="744E8E79" w14:textId="77777777" w:rsidR="0059412E" w:rsidRDefault="0059412E"/>
    <w:sectPr w:rsidR="00594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48276D" w14:textId="77777777" w:rsidR="000C56D3" w:rsidRDefault="000C56D3" w:rsidP="00CA7049">
      <w:r>
        <w:separator/>
      </w:r>
    </w:p>
  </w:endnote>
  <w:endnote w:type="continuationSeparator" w:id="0">
    <w:p w14:paraId="309720BD" w14:textId="77777777" w:rsidR="000C56D3" w:rsidRDefault="000C56D3" w:rsidP="00CA7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DE8B7" w14:textId="77777777" w:rsidR="000C56D3" w:rsidRDefault="000C56D3" w:rsidP="00CA7049">
      <w:r>
        <w:separator/>
      </w:r>
    </w:p>
  </w:footnote>
  <w:footnote w:type="continuationSeparator" w:id="0">
    <w:p w14:paraId="6437E32D" w14:textId="77777777" w:rsidR="000C56D3" w:rsidRDefault="000C56D3" w:rsidP="00CA704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70"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0D100DD"/>
    <w:rsid w:val="000C56D3"/>
    <w:rsid w:val="001A6DEB"/>
    <w:rsid w:val="00357C1C"/>
    <w:rsid w:val="0059412E"/>
    <w:rsid w:val="00735B09"/>
    <w:rsid w:val="007A3C31"/>
    <w:rsid w:val="007C3227"/>
    <w:rsid w:val="008621AF"/>
    <w:rsid w:val="00921C0F"/>
    <w:rsid w:val="0092385A"/>
    <w:rsid w:val="00CA7049"/>
    <w:rsid w:val="259B76C0"/>
    <w:rsid w:val="30751C9B"/>
    <w:rsid w:val="40D1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DF47BE"/>
  <w15:docId w15:val="{DE34EE23-2293-47CD-8BFE-6BA386CDA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A70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A704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A7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A704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921C0F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Saugata Bhowmik</cp:lastModifiedBy>
  <cp:revision>4</cp:revision>
  <dcterms:created xsi:type="dcterms:W3CDTF">2025-02-17T11:56:00Z</dcterms:created>
  <dcterms:modified xsi:type="dcterms:W3CDTF">2025-06-22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429BE1FB1164D668377CF5D0659F58E_11</vt:lpwstr>
  </property>
  <property fmtid="{D5CDD505-2E9C-101B-9397-08002B2CF9AE}" pid="4" name="KSOTemplateDocerSaveRecord">
    <vt:lpwstr>eyJoZGlkIjoiZjBhZGZhNjk5ODdjOTFmZTZlZWQ1N2FhZGFjZTdhNGIiLCJ1c2VySWQiOiI1ODg1MjY2ODAifQ==</vt:lpwstr>
  </property>
</Properties>
</file>